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4E4D" w:rsidRDefault="002C2153">
      <w:r>
        <w:rPr>
          <w:noProof/>
        </w:rPr>
        <w:drawing>
          <wp:inline distT="0" distB="0" distL="0" distR="0">
            <wp:extent cx="5270500" cy="2101850"/>
            <wp:effectExtent l="0" t="0" r="0" b="635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10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2153" w:rsidRPr="002C2153" w:rsidRDefault="002C2153">
      <w:r>
        <w:rPr>
          <w:rFonts w:hint="eastAsia"/>
        </w:rPr>
        <w:t>S</w:t>
      </w:r>
      <w:r>
        <w:t>upplementary Figure 1: Schematic illustration about the preparation of MC@(ODA-</w:t>
      </w:r>
      <w:proofErr w:type="gramStart"/>
      <w:r>
        <w:t>CMD)</w:t>
      </w:r>
      <w:r>
        <w:rPr>
          <w:vertAlign w:val="subscript"/>
        </w:rPr>
        <w:t>CL</w:t>
      </w:r>
      <w:proofErr w:type="gramEnd"/>
      <w:r>
        <w:t>-</w:t>
      </w:r>
      <w:proofErr w:type="spellStart"/>
      <w:r>
        <w:t>Ti</w:t>
      </w:r>
      <w:proofErr w:type="spellEnd"/>
      <w:r>
        <w:t xml:space="preserve"> coating</w:t>
      </w:r>
      <w:r w:rsidR="009E3FE1">
        <w:t xml:space="preserve"> and its antibacterial properties and biocompa</w:t>
      </w:r>
      <w:bookmarkStart w:id="0" w:name="_GoBack"/>
      <w:bookmarkEnd w:id="0"/>
      <w:r w:rsidR="009E3FE1">
        <w:t xml:space="preserve">tibility. </w:t>
      </w:r>
    </w:p>
    <w:sectPr w:rsidR="002C2153" w:rsidRPr="002C2153" w:rsidSect="00350A1E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153"/>
    <w:rsid w:val="0001075F"/>
    <w:rsid w:val="00030D2B"/>
    <w:rsid w:val="00047C0C"/>
    <w:rsid w:val="00082DEE"/>
    <w:rsid w:val="000B12B9"/>
    <w:rsid w:val="000E08E5"/>
    <w:rsid w:val="000F73FE"/>
    <w:rsid w:val="0012473F"/>
    <w:rsid w:val="001320A8"/>
    <w:rsid w:val="00135AF3"/>
    <w:rsid w:val="0013794A"/>
    <w:rsid w:val="00186955"/>
    <w:rsid w:val="00195746"/>
    <w:rsid w:val="001B5DAF"/>
    <w:rsid w:val="001C37C0"/>
    <w:rsid w:val="001C3BB1"/>
    <w:rsid w:val="001D0776"/>
    <w:rsid w:val="00210474"/>
    <w:rsid w:val="0021736D"/>
    <w:rsid w:val="0025557A"/>
    <w:rsid w:val="00262A6B"/>
    <w:rsid w:val="002766C1"/>
    <w:rsid w:val="002B77C2"/>
    <w:rsid w:val="002C2153"/>
    <w:rsid w:val="002E2EF3"/>
    <w:rsid w:val="002F66AA"/>
    <w:rsid w:val="00312A64"/>
    <w:rsid w:val="0031374F"/>
    <w:rsid w:val="00346013"/>
    <w:rsid w:val="00350A1E"/>
    <w:rsid w:val="00362617"/>
    <w:rsid w:val="0036490B"/>
    <w:rsid w:val="003A1386"/>
    <w:rsid w:val="004030AD"/>
    <w:rsid w:val="0042206C"/>
    <w:rsid w:val="0046022A"/>
    <w:rsid w:val="00466A6D"/>
    <w:rsid w:val="0048572A"/>
    <w:rsid w:val="004D4C0E"/>
    <w:rsid w:val="004D6D51"/>
    <w:rsid w:val="00504D46"/>
    <w:rsid w:val="0050626C"/>
    <w:rsid w:val="005145FA"/>
    <w:rsid w:val="00515D90"/>
    <w:rsid w:val="00541949"/>
    <w:rsid w:val="0056267B"/>
    <w:rsid w:val="0056292C"/>
    <w:rsid w:val="005B6BE7"/>
    <w:rsid w:val="00603B98"/>
    <w:rsid w:val="006839CD"/>
    <w:rsid w:val="006C4E4D"/>
    <w:rsid w:val="006F3395"/>
    <w:rsid w:val="007247B9"/>
    <w:rsid w:val="00725594"/>
    <w:rsid w:val="0072562A"/>
    <w:rsid w:val="00740C23"/>
    <w:rsid w:val="0076125C"/>
    <w:rsid w:val="0078131B"/>
    <w:rsid w:val="0079238A"/>
    <w:rsid w:val="00796E3A"/>
    <w:rsid w:val="007B36C9"/>
    <w:rsid w:val="007F107A"/>
    <w:rsid w:val="008143A5"/>
    <w:rsid w:val="00827F6C"/>
    <w:rsid w:val="0089082F"/>
    <w:rsid w:val="008972A2"/>
    <w:rsid w:val="008A0DF7"/>
    <w:rsid w:val="008B2DE7"/>
    <w:rsid w:val="008C685F"/>
    <w:rsid w:val="008E7756"/>
    <w:rsid w:val="00917BF6"/>
    <w:rsid w:val="00920406"/>
    <w:rsid w:val="00926D99"/>
    <w:rsid w:val="0093103C"/>
    <w:rsid w:val="00964D61"/>
    <w:rsid w:val="00982866"/>
    <w:rsid w:val="00995882"/>
    <w:rsid w:val="009C0303"/>
    <w:rsid w:val="009E3D08"/>
    <w:rsid w:val="009E3FE1"/>
    <w:rsid w:val="00A034F6"/>
    <w:rsid w:val="00A15A10"/>
    <w:rsid w:val="00A21CA4"/>
    <w:rsid w:val="00A262BD"/>
    <w:rsid w:val="00A52D6B"/>
    <w:rsid w:val="00A57344"/>
    <w:rsid w:val="00A757E5"/>
    <w:rsid w:val="00A817AA"/>
    <w:rsid w:val="00A817D2"/>
    <w:rsid w:val="00AA1C4E"/>
    <w:rsid w:val="00AB3A0B"/>
    <w:rsid w:val="00AD09D9"/>
    <w:rsid w:val="00AD13E5"/>
    <w:rsid w:val="00AE4D1C"/>
    <w:rsid w:val="00AF1E28"/>
    <w:rsid w:val="00B4188C"/>
    <w:rsid w:val="00B424F4"/>
    <w:rsid w:val="00B439CE"/>
    <w:rsid w:val="00B4436A"/>
    <w:rsid w:val="00B52522"/>
    <w:rsid w:val="00B95CE8"/>
    <w:rsid w:val="00BE0206"/>
    <w:rsid w:val="00BE6F2E"/>
    <w:rsid w:val="00BF39D0"/>
    <w:rsid w:val="00BF5912"/>
    <w:rsid w:val="00C1092C"/>
    <w:rsid w:val="00C142B2"/>
    <w:rsid w:val="00C241D6"/>
    <w:rsid w:val="00C27490"/>
    <w:rsid w:val="00C277F2"/>
    <w:rsid w:val="00C348A8"/>
    <w:rsid w:val="00C4133B"/>
    <w:rsid w:val="00C56818"/>
    <w:rsid w:val="00C61001"/>
    <w:rsid w:val="00C71815"/>
    <w:rsid w:val="00CA7C94"/>
    <w:rsid w:val="00CC2C29"/>
    <w:rsid w:val="00CF798F"/>
    <w:rsid w:val="00D03D8F"/>
    <w:rsid w:val="00D122B5"/>
    <w:rsid w:val="00D32AC5"/>
    <w:rsid w:val="00D3783B"/>
    <w:rsid w:val="00D5553E"/>
    <w:rsid w:val="00D60EDF"/>
    <w:rsid w:val="00D64FFB"/>
    <w:rsid w:val="00DC5525"/>
    <w:rsid w:val="00DE7E1B"/>
    <w:rsid w:val="00DF7F22"/>
    <w:rsid w:val="00E02796"/>
    <w:rsid w:val="00E258E2"/>
    <w:rsid w:val="00E361E4"/>
    <w:rsid w:val="00E76EA0"/>
    <w:rsid w:val="00E7772B"/>
    <w:rsid w:val="00E8050B"/>
    <w:rsid w:val="00EA0551"/>
    <w:rsid w:val="00EA087C"/>
    <w:rsid w:val="00EC72A3"/>
    <w:rsid w:val="00F14001"/>
    <w:rsid w:val="00F440BE"/>
    <w:rsid w:val="00F60F2C"/>
    <w:rsid w:val="00F611F3"/>
    <w:rsid w:val="00F83D77"/>
    <w:rsid w:val="00FA3805"/>
    <w:rsid w:val="00FA73A7"/>
    <w:rsid w:val="00FA7B6F"/>
    <w:rsid w:val="00FB04AD"/>
    <w:rsid w:val="00FC2A1B"/>
    <w:rsid w:val="00FF2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0E651F"/>
  <w15:chartTrackingRefBased/>
  <w15:docId w15:val="{594E0599-7F0F-4543-8DED-CEC0FAB9D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aliases w:val="论文内文"/>
    <w:qFormat/>
    <w:rsid w:val="008143A5"/>
    <w:pPr>
      <w:spacing w:line="480" w:lineRule="auto"/>
    </w:pPr>
    <w:rPr>
      <w:rFonts w:ascii="Arial" w:hAnsi="Arial" w:cs="Times New Roman"/>
      <w:kern w:val="0"/>
      <w:sz w:val="20"/>
      <w:lang w:eastAsia="en-US"/>
    </w:rPr>
  </w:style>
  <w:style w:type="paragraph" w:styleId="1">
    <w:name w:val="heading 1"/>
    <w:aliases w:val="论文標題 1"/>
    <w:basedOn w:val="a"/>
    <w:next w:val="a"/>
    <w:link w:val="10"/>
    <w:qFormat/>
    <w:rsid w:val="00C71815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2">
    <w:name w:val="heading 2"/>
    <w:aliases w:val="论文，標題 2"/>
    <w:basedOn w:val="a"/>
    <w:next w:val="a"/>
    <w:link w:val="20"/>
    <w:qFormat/>
    <w:rsid w:val="00C71815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3">
    <w:name w:val="heading 3"/>
    <w:aliases w:val="论文，標題 3"/>
    <w:basedOn w:val="a"/>
    <w:next w:val="a"/>
    <w:link w:val="30"/>
    <w:qFormat/>
    <w:rsid w:val="00C71815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qFormat/>
    <w:rsid w:val="00C71815"/>
  </w:style>
  <w:style w:type="character" w:customStyle="1" w:styleId="30">
    <w:name w:val="標題 3 字元"/>
    <w:aliases w:val="论文，標題 3 字元"/>
    <w:basedOn w:val="a0"/>
    <w:link w:val="3"/>
    <w:rsid w:val="00C71815"/>
    <w:rPr>
      <w:rFonts w:ascii="Arial" w:hAnsi="Arial" w:cs="Arial"/>
      <w:b/>
      <w:bCs/>
      <w:kern w:val="0"/>
      <w:sz w:val="26"/>
      <w:szCs w:val="26"/>
      <w:lang w:eastAsia="en-US"/>
    </w:rPr>
  </w:style>
  <w:style w:type="character" w:customStyle="1" w:styleId="20">
    <w:name w:val="標題 2 字元"/>
    <w:aliases w:val="论文，標題 2 字元"/>
    <w:basedOn w:val="a0"/>
    <w:link w:val="2"/>
    <w:rsid w:val="00C71815"/>
    <w:rPr>
      <w:rFonts w:ascii="Arial" w:hAnsi="Arial" w:cs="Arial"/>
      <w:b/>
      <w:bCs/>
      <w:i/>
      <w:iCs/>
      <w:kern w:val="0"/>
      <w:sz w:val="28"/>
      <w:szCs w:val="28"/>
      <w:lang w:eastAsia="en-US"/>
    </w:rPr>
  </w:style>
  <w:style w:type="character" w:customStyle="1" w:styleId="10">
    <w:name w:val="標題 1 字元"/>
    <w:aliases w:val="论文標題 1 字元"/>
    <w:basedOn w:val="a0"/>
    <w:link w:val="1"/>
    <w:rsid w:val="00C71815"/>
    <w:rPr>
      <w:rFonts w:ascii="Arial" w:hAnsi="Arial" w:cs="Arial"/>
      <w:b/>
      <w:bCs/>
      <w:kern w:val="32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2-03-29T04:56:00Z</dcterms:created>
  <dcterms:modified xsi:type="dcterms:W3CDTF">2022-03-30T02:44:00Z</dcterms:modified>
</cp:coreProperties>
</file>